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0C99" w:rsidRDefault="00250C99" w:rsidP="00250C9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1</w:t>
      </w:r>
      <w:r w:rsidR="00D209A8">
        <w:rPr>
          <w:rFonts w:ascii="Times New Roman" w:hAnsi="Times New Roman"/>
          <w:sz w:val="24"/>
          <w:szCs w:val="24"/>
          <w:lang w:val="en-GB"/>
        </w:rPr>
        <w:t xml:space="preserve"> Table</w:t>
      </w:r>
      <w:r>
        <w:rPr>
          <w:rFonts w:ascii="Times New Roman" w:hAnsi="Times New Roman"/>
          <w:sz w:val="24"/>
          <w:szCs w:val="24"/>
          <w:lang w:val="en-GB"/>
        </w:rPr>
        <w:t xml:space="preserve"> Incidence a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GB"/>
        </w:rPr>
        <w:t xml:space="preserve">nd prevalence of psychotropic use in university hospital districts in 2005-2011.Rates are given a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users/100 person-years. BZDRs Benzodiazepines and related drugs.</w:t>
      </w:r>
    </w:p>
    <w:tbl>
      <w:tblPr>
        <w:tblW w:w="10846" w:type="dxa"/>
        <w:tblInd w:w="-1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69"/>
        <w:gridCol w:w="696"/>
        <w:gridCol w:w="1750"/>
        <w:gridCol w:w="739"/>
        <w:gridCol w:w="992"/>
        <w:gridCol w:w="710"/>
        <w:gridCol w:w="1275"/>
        <w:gridCol w:w="756"/>
        <w:gridCol w:w="1133"/>
        <w:gridCol w:w="710"/>
        <w:gridCol w:w="1016"/>
      </w:tblGrid>
      <w:tr w:rsidR="00250C99" w:rsidRPr="0053311A" w:rsidTr="00695F2A">
        <w:trPr>
          <w:trHeight w:val="160"/>
        </w:trPr>
        <w:tc>
          <w:tcPr>
            <w:tcW w:w="1069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strict </w:t>
            </w:r>
          </w:p>
        </w:tc>
        <w:tc>
          <w:tcPr>
            <w:tcW w:w="696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ear</w:t>
            </w:r>
          </w:p>
        </w:tc>
        <w:tc>
          <w:tcPr>
            <w:tcW w:w="175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ug</w:t>
            </w:r>
          </w:p>
        </w:tc>
        <w:tc>
          <w:tcPr>
            <w:tcW w:w="3716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cidence</w:t>
            </w:r>
          </w:p>
        </w:tc>
        <w:tc>
          <w:tcPr>
            <w:tcW w:w="3615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valence</w:t>
            </w:r>
          </w:p>
        </w:tc>
      </w:tr>
      <w:tr w:rsidR="00250C99" w:rsidRPr="00D209A8" w:rsidTr="00695F2A">
        <w:trPr>
          <w:trHeight w:val="324"/>
        </w:trPr>
        <w:tc>
          <w:tcPr>
            <w:tcW w:w="1069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50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 of users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 of eligible persons</w:t>
            </w:r>
          </w:p>
        </w:tc>
        <w:tc>
          <w:tcPr>
            <w:tcW w:w="7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%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of users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ge- and sex-adjusted rate</w:t>
            </w:r>
          </w:p>
        </w:tc>
        <w:tc>
          <w:tcPr>
            <w:tcW w:w="75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 of users</w:t>
            </w:r>
          </w:p>
        </w:tc>
        <w:tc>
          <w:tcPr>
            <w:tcW w:w="113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 of eligible persons</w:t>
            </w:r>
          </w:p>
        </w:tc>
        <w:tc>
          <w:tcPr>
            <w:tcW w:w="7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% of users</w:t>
            </w:r>
          </w:p>
        </w:tc>
        <w:tc>
          <w:tcPr>
            <w:tcW w:w="10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ge- and sex-adjusted rate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lsinki</w:t>
            </w:r>
          </w:p>
        </w:tc>
        <w:tc>
          <w:tcPr>
            <w:tcW w:w="69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5</w:t>
            </w:r>
          </w:p>
        </w:tc>
        <w:tc>
          <w:tcPr>
            <w:tcW w:w="17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y</w:t>
            </w:r>
          </w:p>
        </w:tc>
        <w:tc>
          <w:tcPr>
            <w:tcW w:w="73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3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41</w:t>
            </w:r>
          </w:p>
        </w:tc>
        <w:tc>
          <w:tcPr>
            <w:tcW w:w="71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1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.5</w:t>
            </w:r>
          </w:p>
        </w:tc>
        <w:tc>
          <w:tcPr>
            <w:tcW w:w="75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67</w:t>
            </w:r>
          </w:p>
        </w:tc>
        <w:tc>
          <w:tcPr>
            <w:tcW w:w="113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4</w:t>
            </w:r>
          </w:p>
        </w:tc>
        <w:tc>
          <w:tcPr>
            <w:tcW w:w="71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.7</w:t>
            </w:r>
          </w:p>
        </w:tc>
        <w:tc>
          <w:tcPr>
            <w:tcW w:w="101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.8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6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62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2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1.3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7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8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93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.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9.3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8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78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.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2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3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.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.7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9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15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6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6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5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.4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2.8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4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8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6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47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.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.1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76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6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4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.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.4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5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psychotics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72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4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.8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6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6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2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4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.4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28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93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.1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8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82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8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3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.7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9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5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5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5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.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.1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49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47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6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4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4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8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.7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5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depressants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3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4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.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.1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6</w:t>
            </w:r>
          </w:p>
        </w:tc>
        <w:tc>
          <w:tcPr>
            <w:tcW w:w="1750" w:type="dxa"/>
            <w:tcBorders>
              <w:top w:val="nil"/>
            </w:tcBorders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7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1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8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2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.2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7.3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9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.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7.8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1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.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.9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8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.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8.7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4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4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.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.7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.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.3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ZDRs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9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.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.6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9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.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.6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9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.7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.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.2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.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.7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4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.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.7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.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.4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opio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y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.1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67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.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6.4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.6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7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.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.3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4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42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2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.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.6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9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9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47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3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.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4.5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2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34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.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.9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1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98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.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2.1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1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76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8.7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psychotics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2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.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.2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.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.7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3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2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.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6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4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3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.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.2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.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.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.2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.6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depressants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9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9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8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.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.6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2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44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.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9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5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70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2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.6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3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67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3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.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.9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8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10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.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.6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3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62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.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.5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5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31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.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.3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ZDRs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.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.4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.7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2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.1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8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8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3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.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.6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9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.1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4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.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.2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3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.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.2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lu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y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5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0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.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0.1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2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6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.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.7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1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.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.2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1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4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7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.3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2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2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.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6.5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4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5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4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.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4.2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49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7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7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5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.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.1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psychotics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3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9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4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1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8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8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7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.9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2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2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9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7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.6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2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8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3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.6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99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5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1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4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.5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9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2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0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5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.2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depressants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7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6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.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.2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7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.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.7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.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.3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7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.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.5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7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.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.4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1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4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.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.4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9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5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.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.7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ZDRs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.4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3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.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7.6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1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.1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8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4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7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7.4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6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6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8.7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4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.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.6</w:t>
            </w:r>
          </w:p>
        </w:tc>
      </w:tr>
      <w:tr w:rsidR="00250C99" w:rsidRPr="0053311A" w:rsidTr="00695F2A">
        <w:trPr>
          <w:trHeight w:val="446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4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3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5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.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.7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ku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y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1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.5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52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4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.6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5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86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9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.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3.7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7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13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.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9.7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1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2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1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.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.8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7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1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76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.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.1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.1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99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.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5.6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1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2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2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.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.8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psychotics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1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4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.2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5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85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9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.2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6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4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2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1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49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.1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4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72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.5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6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25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5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7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20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2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.6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depressants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8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7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1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4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.8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.8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.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.4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.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8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.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.9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9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.8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2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.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.3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ZDRs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6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4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.1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.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4.6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1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.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.9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7.8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.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.4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.9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2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.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.1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pere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y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.1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90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.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9.8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9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8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8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0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.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9.4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3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6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.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5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4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2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.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9.7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2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7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0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2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.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5.6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4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3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6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.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2.3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7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8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2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9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.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4.7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psychotics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.6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4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0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.2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3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.2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.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.4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2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.9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6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.6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9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.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.9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depressants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5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8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.8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3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6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0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0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.4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9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6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2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.7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6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2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13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.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.5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4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3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17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2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.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.9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9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4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5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6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.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.2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9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7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68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9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.8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ZDRs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.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.1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9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2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0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.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.3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.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7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4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.6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2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.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6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1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6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.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.6</w:t>
            </w:r>
          </w:p>
        </w:tc>
      </w:tr>
      <w:tr w:rsidR="00250C99" w:rsidRPr="0053311A" w:rsidTr="00695F2A">
        <w:trPr>
          <w:trHeight w:val="324"/>
        </w:trPr>
        <w:tc>
          <w:tcPr>
            <w:tcW w:w="1069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250C99" w:rsidRPr="0053311A" w:rsidRDefault="00250C99" w:rsidP="0025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5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.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50C99" w:rsidRPr="0053311A" w:rsidRDefault="00250C99" w:rsidP="002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3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.8</w:t>
            </w:r>
          </w:p>
        </w:tc>
      </w:tr>
    </w:tbl>
    <w:p w:rsidR="00250C99" w:rsidRDefault="00250C99" w:rsidP="00250C9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250C99" w:rsidRDefault="00250C99" w:rsidP="00250C9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250C99" w:rsidRDefault="00250C99" w:rsidP="00250C9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250C99" w:rsidRDefault="00250C99" w:rsidP="00250C9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250C99" w:rsidRDefault="00250C99" w:rsidP="00250C9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250C99" w:rsidRDefault="00250C99" w:rsidP="00250C9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250C99" w:rsidRDefault="00250C99" w:rsidP="00250C9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250C99" w:rsidRDefault="00250C99" w:rsidP="00250C9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250C99" w:rsidRDefault="00250C99" w:rsidP="00250C9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250C99" w:rsidRDefault="00250C99" w:rsidP="00250C9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250C99" w:rsidRDefault="00250C99" w:rsidP="00250C9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sectPr w:rsidR="00250C99" w:rsidSect="00250C99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600F36"/>
    <w:multiLevelType w:val="hybridMultilevel"/>
    <w:tmpl w:val="5E0ED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A665E2"/>
    <w:multiLevelType w:val="hybridMultilevel"/>
    <w:tmpl w:val="3614FB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136324"/>
    <w:multiLevelType w:val="hybridMultilevel"/>
    <w:tmpl w:val="2AB82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C99"/>
    <w:rsid w:val="00007902"/>
    <w:rsid w:val="00017841"/>
    <w:rsid w:val="00023B0D"/>
    <w:rsid w:val="00063635"/>
    <w:rsid w:val="000C70E2"/>
    <w:rsid w:val="000D19BB"/>
    <w:rsid w:val="000D2DF1"/>
    <w:rsid w:val="000E4A46"/>
    <w:rsid w:val="001068ED"/>
    <w:rsid w:val="001076D3"/>
    <w:rsid w:val="0011228C"/>
    <w:rsid w:val="00135E34"/>
    <w:rsid w:val="00177541"/>
    <w:rsid w:val="001C6167"/>
    <w:rsid w:val="001C7FE4"/>
    <w:rsid w:val="001E5724"/>
    <w:rsid w:val="001F0B0A"/>
    <w:rsid w:val="00213C36"/>
    <w:rsid w:val="00224CDD"/>
    <w:rsid w:val="002260EF"/>
    <w:rsid w:val="00241252"/>
    <w:rsid w:val="0024794C"/>
    <w:rsid w:val="00250C99"/>
    <w:rsid w:val="0026175E"/>
    <w:rsid w:val="00272308"/>
    <w:rsid w:val="0027675C"/>
    <w:rsid w:val="002A0918"/>
    <w:rsid w:val="002E2440"/>
    <w:rsid w:val="002E5898"/>
    <w:rsid w:val="002E7BAA"/>
    <w:rsid w:val="00303BDC"/>
    <w:rsid w:val="00305B97"/>
    <w:rsid w:val="00316402"/>
    <w:rsid w:val="00334B88"/>
    <w:rsid w:val="00376F50"/>
    <w:rsid w:val="003B0A77"/>
    <w:rsid w:val="003C20FB"/>
    <w:rsid w:val="003D6358"/>
    <w:rsid w:val="004032D8"/>
    <w:rsid w:val="00406B32"/>
    <w:rsid w:val="00420CA1"/>
    <w:rsid w:val="004226A1"/>
    <w:rsid w:val="00480B8F"/>
    <w:rsid w:val="004E0BA7"/>
    <w:rsid w:val="004E2D5E"/>
    <w:rsid w:val="004F39AE"/>
    <w:rsid w:val="004F4974"/>
    <w:rsid w:val="00506411"/>
    <w:rsid w:val="0052082E"/>
    <w:rsid w:val="005223FD"/>
    <w:rsid w:val="00543BD1"/>
    <w:rsid w:val="00585624"/>
    <w:rsid w:val="005B5714"/>
    <w:rsid w:val="006159D3"/>
    <w:rsid w:val="00623D7F"/>
    <w:rsid w:val="00636051"/>
    <w:rsid w:val="006474AD"/>
    <w:rsid w:val="006D6B15"/>
    <w:rsid w:val="006E529C"/>
    <w:rsid w:val="006E7BBA"/>
    <w:rsid w:val="006F2EDE"/>
    <w:rsid w:val="00711C8E"/>
    <w:rsid w:val="007574E8"/>
    <w:rsid w:val="00762BE6"/>
    <w:rsid w:val="00784CA3"/>
    <w:rsid w:val="007918C2"/>
    <w:rsid w:val="008308CA"/>
    <w:rsid w:val="008319AD"/>
    <w:rsid w:val="0083330E"/>
    <w:rsid w:val="00842303"/>
    <w:rsid w:val="00887722"/>
    <w:rsid w:val="0089371E"/>
    <w:rsid w:val="008C67E2"/>
    <w:rsid w:val="008D7D56"/>
    <w:rsid w:val="008F7200"/>
    <w:rsid w:val="00925F11"/>
    <w:rsid w:val="0095450B"/>
    <w:rsid w:val="009639FB"/>
    <w:rsid w:val="009660AB"/>
    <w:rsid w:val="009660F2"/>
    <w:rsid w:val="0097681E"/>
    <w:rsid w:val="00976A11"/>
    <w:rsid w:val="0098375D"/>
    <w:rsid w:val="009857D6"/>
    <w:rsid w:val="00986D33"/>
    <w:rsid w:val="009A21C9"/>
    <w:rsid w:val="009A444A"/>
    <w:rsid w:val="009B277E"/>
    <w:rsid w:val="009C1CAE"/>
    <w:rsid w:val="009D4A0A"/>
    <w:rsid w:val="009F2A47"/>
    <w:rsid w:val="00A0402B"/>
    <w:rsid w:val="00A46A60"/>
    <w:rsid w:val="00A630B6"/>
    <w:rsid w:val="00A86C55"/>
    <w:rsid w:val="00AB628A"/>
    <w:rsid w:val="00AD5B2E"/>
    <w:rsid w:val="00B35D30"/>
    <w:rsid w:val="00B63A0A"/>
    <w:rsid w:val="00B729F5"/>
    <w:rsid w:val="00B81712"/>
    <w:rsid w:val="00BB31E0"/>
    <w:rsid w:val="00BC5A66"/>
    <w:rsid w:val="00BF0E85"/>
    <w:rsid w:val="00BF7EE8"/>
    <w:rsid w:val="00C556D1"/>
    <w:rsid w:val="00C84D00"/>
    <w:rsid w:val="00C90912"/>
    <w:rsid w:val="00CB22D2"/>
    <w:rsid w:val="00D209A8"/>
    <w:rsid w:val="00D22B7A"/>
    <w:rsid w:val="00D41C4C"/>
    <w:rsid w:val="00D45491"/>
    <w:rsid w:val="00D9229C"/>
    <w:rsid w:val="00DC1E0B"/>
    <w:rsid w:val="00DC777A"/>
    <w:rsid w:val="00DD0EDA"/>
    <w:rsid w:val="00DE38DD"/>
    <w:rsid w:val="00E21B5E"/>
    <w:rsid w:val="00E26A2F"/>
    <w:rsid w:val="00E971DA"/>
    <w:rsid w:val="00EC62E5"/>
    <w:rsid w:val="00ED1C73"/>
    <w:rsid w:val="00EE4106"/>
    <w:rsid w:val="00F67D48"/>
    <w:rsid w:val="00F77958"/>
    <w:rsid w:val="00FD32CF"/>
    <w:rsid w:val="00FE7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9D968"/>
  <w15:chartTrackingRefBased/>
  <w15:docId w15:val="{5BE0561F-F613-4426-BD5C-E372F03A6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C99"/>
    <w:rPr>
      <w:lang w:val="fi-F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0C9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link w:val="Heading5Char"/>
    <w:uiPriority w:val="9"/>
    <w:qFormat/>
    <w:rsid w:val="00250C99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50C99"/>
    <w:rPr>
      <w:rFonts w:asciiTheme="majorHAnsi" w:eastAsiaTheme="majorEastAsia" w:hAnsiTheme="majorHAnsi" w:cstheme="majorBidi"/>
      <w:i/>
      <w:iCs/>
      <w:color w:val="2E74B5" w:themeColor="accent1" w:themeShade="BF"/>
      <w:lang w:val="fi-FI"/>
    </w:rPr>
  </w:style>
  <w:style w:type="character" w:customStyle="1" w:styleId="Heading5Char">
    <w:name w:val="Heading 5 Char"/>
    <w:basedOn w:val="DefaultParagraphFont"/>
    <w:link w:val="Heading5"/>
    <w:uiPriority w:val="9"/>
    <w:rsid w:val="00250C99"/>
    <w:rPr>
      <w:rFonts w:ascii="Times New Roman" w:eastAsia="Times New Roman" w:hAnsi="Times New Roman" w:cs="Times New Roman"/>
      <w:b/>
      <w:bCs/>
      <w:sz w:val="20"/>
      <w:szCs w:val="20"/>
      <w:lang w:val="fi-FI" w:eastAsia="fi-FI"/>
    </w:rPr>
  </w:style>
  <w:style w:type="paragraph" w:customStyle="1" w:styleId="Leipteksti">
    <w:name w:val="Leipäteksti"/>
    <w:rsid w:val="00250C99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fi-FI"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250C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0C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0C99"/>
    <w:rPr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C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C99"/>
    <w:rPr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C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C99"/>
    <w:rPr>
      <w:rFonts w:ascii="Segoe UI" w:hAnsi="Segoe UI" w:cs="Segoe UI"/>
      <w:sz w:val="18"/>
      <w:szCs w:val="18"/>
      <w:lang w:val="fi-FI"/>
    </w:rPr>
  </w:style>
  <w:style w:type="character" w:customStyle="1" w:styleId="label">
    <w:name w:val="label"/>
    <w:basedOn w:val="DefaultParagraphFont"/>
    <w:rsid w:val="00250C99"/>
  </w:style>
  <w:style w:type="character" w:styleId="Strong">
    <w:name w:val="Strong"/>
    <w:uiPriority w:val="22"/>
    <w:qFormat/>
    <w:rsid w:val="00250C99"/>
    <w:rPr>
      <w:b/>
      <w:bCs/>
    </w:rPr>
  </w:style>
  <w:style w:type="character" w:styleId="Hyperlink">
    <w:name w:val="Hyperlink"/>
    <w:uiPriority w:val="99"/>
    <w:unhideWhenUsed/>
    <w:rsid w:val="00250C99"/>
    <w:rPr>
      <w:color w:val="0000FF"/>
      <w:u w:val="single"/>
    </w:rPr>
  </w:style>
  <w:style w:type="paragraph" w:styleId="NoSpacing">
    <w:name w:val="No Spacing"/>
    <w:uiPriority w:val="1"/>
    <w:qFormat/>
    <w:rsid w:val="00250C99"/>
    <w:pPr>
      <w:spacing w:after="0" w:line="240" w:lineRule="auto"/>
    </w:pPr>
    <w:rPr>
      <w:rFonts w:ascii="Calibri" w:eastAsia="Calibri" w:hAnsi="Calibri" w:cs="Times New Roman"/>
      <w:lang w:val="fi-FI"/>
    </w:rPr>
  </w:style>
  <w:style w:type="paragraph" w:customStyle="1" w:styleId="Leipteksti1">
    <w:name w:val="Leipäteksti1"/>
    <w:rsid w:val="00250C99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fi-FI" w:eastAsia="fi-FI"/>
    </w:rPr>
  </w:style>
  <w:style w:type="character" w:customStyle="1" w:styleId="st">
    <w:name w:val="st"/>
    <w:rsid w:val="00250C99"/>
  </w:style>
  <w:style w:type="character" w:customStyle="1" w:styleId="detaillink">
    <w:name w:val="detaillink"/>
    <w:basedOn w:val="DefaultParagraphFont"/>
    <w:rsid w:val="00250C99"/>
  </w:style>
  <w:style w:type="paragraph" w:styleId="NormalWeb">
    <w:name w:val="Normal (Web)"/>
    <w:basedOn w:val="Normal"/>
    <w:uiPriority w:val="99"/>
    <w:unhideWhenUsed/>
    <w:rsid w:val="00250C9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50C9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50C9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50C99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0C9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C99"/>
    <w:rPr>
      <w:lang w:val="fi-FI"/>
    </w:rPr>
  </w:style>
  <w:style w:type="paragraph" w:styleId="Footer">
    <w:name w:val="footer"/>
    <w:basedOn w:val="Normal"/>
    <w:link w:val="FooterChar"/>
    <w:uiPriority w:val="99"/>
    <w:unhideWhenUsed/>
    <w:rsid w:val="00250C9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C99"/>
    <w:rPr>
      <w:lang w:val="fi-FI"/>
    </w:rPr>
  </w:style>
  <w:style w:type="character" w:customStyle="1" w:styleId="highlight">
    <w:name w:val="highlight"/>
    <w:basedOn w:val="DefaultParagraphFont"/>
    <w:rsid w:val="00250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84</Words>
  <Characters>635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7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ija Tolppanen</dc:creator>
  <cp:keywords/>
  <dc:description/>
  <cp:lastModifiedBy>Anna-Maija Tolppanen</cp:lastModifiedBy>
  <cp:revision>2</cp:revision>
  <dcterms:created xsi:type="dcterms:W3CDTF">2017-01-19T09:25:00Z</dcterms:created>
  <dcterms:modified xsi:type="dcterms:W3CDTF">2017-01-19T09:25:00Z</dcterms:modified>
</cp:coreProperties>
</file>